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271"/>
        <w:tblW w:w="14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77"/>
        <w:gridCol w:w="999"/>
        <w:gridCol w:w="1276"/>
        <w:gridCol w:w="1559"/>
        <w:gridCol w:w="284"/>
        <w:gridCol w:w="850"/>
        <w:gridCol w:w="1276"/>
        <w:gridCol w:w="284"/>
        <w:gridCol w:w="2551"/>
        <w:gridCol w:w="1832"/>
        <w:gridCol w:w="832"/>
      </w:tblGrid>
      <w:tr w:rsidR="001F38BA" w:rsidRPr="001F38BA" w:rsidTr="001F38BA">
        <w:trPr>
          <w:trHeight w:val="375"/>
        </w:trPr>
        <w:tc>
          <w:tcPr>
            <w:tcW w:w="993" w:type="dxa"/>
            <w:tcBorders>
              <w:top w:val="single" w:sz="4" w:space="0" w:color="auto"/>
            </w:tcBorders>
          </w:tcPr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F38BA" w:rsidRPr="001F38BA" w:rsidRDefault="001F38BA" w:rsidP="001F38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38BA" w:rsidRPr="001F38BA" w:rsidRDefault="001F38BA" w:rsidP="001F38B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tibilit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F38BA" w:rsidRPr="001F38BA" w:rsidRDefault="001F38BA" w:rsidP="001F38B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38BA" w:rsidRPr="001F38BA" w:rsidRDefault="001F38BA" w:rsidP="001F38B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1F38BA" w:rsidRPr="001F38BA" w:rsidTr="00FC7B7C">
        <w:trPr>
          <w:trHeight w:val="701"/>
        </w:trPr>
        <w:tc>
          <w:tcPr>
            <w:tcW w:w="993" w:type="dxa"/>
            <w:tcBorders>
              <w:bottom w:val="single" w:sz="4" w:space="0" w:color="auto"/>
            </w:tcBorders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resentativeness of cases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size</w:t>
            </w:r>
          </w:p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n-respondents </w:t>
            </w:r>
          </w:p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certainment of the exposure</w:t>
            </w:r>
          </w:p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n ag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n other risk factors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sessment of the outcome</w:t>
            </w:r>
          </w:p>
          <w:p w:rsidR="001F38BA" w:rsidRPr="001F38BA" w:rsidRDefault="001F38BA" w:rsidP="001F38BA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3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test</w:t>
            </w:r>
          </w:p>
          <w:p w:rsidR="001F38BA" w:rsidRPr="001F38BA" w:rsidRDefault="001F38BA" w:rsidP="001F38B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38BA" w:rsidRPr="001F38BA" w:rsidTr="00FC7B7C">
        <w:trPr>
          <w:trHeight w:val="732"/>
        </w:trPr>
        <w:tc>
          <w:tcPr>
            <w:tcW w:w="993" w:type="dxa"/>
          </w:tcPr>
          <w:p w:rsidR="001F38BA" w:rsidRPr="00D65009" w:rsidRDefault="001F38BA" w:rsidP="001F38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Adams 2021</w:t>
            </w:r>
          </w:p>
        </w:tc>
        <w:tc>
          <w:tcPr>
            <w:tcW w:w="1977" w:type="dxa"/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9" w:type="dxa"/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4" w:type="dxa"/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4" w:type="dxa"/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</w:tcPr>
          <w:p w:rsidR="001F38BA" w:rsidRPr="001F38BA" w:rsidRDefault="001F38BA" w:rsidP="00FC7B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2" w:type="dxa"/>
          </w:tcPr>
          <w:p w:rsidR="001F38BA" w:rsidRPr="001F38BA" w:rsidRDefault="001F38BA" w:rsidP="001F3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Adams 2020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Aguilar 2021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Alamrawy 2021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</w:tr>
      <w:tr w:rsidR="00957BE3" w:rsidRPr="001F38BA" w:rsidTr="008360BC">
        <w:trPr>
          <w:trHeight w:val="828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Al Hourani 2021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Allabadi 2020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Androutsos 2021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Beck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Burkart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Cipolla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Dragon 2020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errante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iannini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CE5">
              <w:rPr>
                <w:rFonts w:asciiTheme="majorBidi" w:hAnsiTheme="majorBidi" w:cstheme="majorBidi"/>
                <w:sz w:val="20"/>
                <w:szCs w:val="20"/>
              </w:rPr>
              <w:t>Glabska 2020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Hanabazaza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Hashem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Horikawa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Jia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Kim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Kolota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Lopez Bueno 2020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Luszczki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41AED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</w:t>
            </w:r>
            <w:r w:rsidR="00957BE3" w:rsidRPr="00D65009">
              <w:rPr>
                <w:rFonts w:asciiTheme="majorBidi" w:hAnsiTheme="majorBidi" w:cstheme="majorBidi"/>
                <w:sz w:val="20"/>
                <w:szCs w:val="20"/>
              </w:rPr>
              <w:t>lta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ximo</w:t>
            </w:r>
            <w:r w:rsidRPr="00D65009">
              <w:rPr>
                <w:rFonts w:asciiTheme="majorBidi" w:hAnsiTheme="majorBidi" w:cstheme="majorBidi"/>
                <w:sz w:val="20"/>
                <w:szCs w:val="20"/>
              </w:rPr>
              <w:t>va</w:t>
            </w:r>
          </w:p>
        </w:tc>
        <w:tc>
          <w:tcPr>
            <w:tcW w:w="1977" w:type="dxa"/>
          </w:tcPr>
          <w:p w:rsidR="00957BE3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57BE3" w:rsidRPr="001F38BA" w:rsidTr="00C02DBD">
        <w:trPr>
          <w:trHeight w:val="837"/>
        </w:trPr>
        <w:tc>
          <w:tcPr>
            <w:tcW w:w="993" w:type="dxa"/>
          </w:tcPr>
          <w:p w:rsidR="00957BE3" w:rsidRPr="00D65009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Mazzolani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Medrano</w:t>
            </w:r>
          </w:p>
        </w:tc>
        <w:tc>
          <w:tcPr>
            <w:tcW w:w="1977" w:type="dxa"/>
          </w:tcPr>
          <w:p w:rsidR="00957BE3" w:rsidRPr="001F38BA" w:rsidRDefault="00C02DBD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C02DBD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C02DBD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Pr="001F38BA" w:rsidRDefault="00C02DBD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C02DBD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7BE3" w:rsidRPr="001F38BA" w:rsidRDefault="00C02DBD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C02DBD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C02DBD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C02DBD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hilippe 2020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Philippe 2021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Pietrobelli 2020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Pujia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Radwan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Ramos Alvarez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Ruiz Rosso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Vall Roque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Welling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CE5">
              <w:rPr>
                <w:rFonts w:asciiTheme="majorBidi" w:hAnsiTheme="majorBidi" w:cstheme="majorBidi"/>
                <w:sz w:val="20"/>
                <w:szCs w:val="20"/>
              </w:rPr>
              <w:t>Yu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57BE3" w:rsidRPr="001F38BA" w:rsidTr="00FC7B7C">
        <w:trPr>
          <w:trHeight w:val="732"/>
        </w:trPr>
        <w:tc>
          <w:tcPr>
            <w:tcW w:w="993" w:type="dxa"/>
          </w:tcPr>
          <w:p w:rsidR="00957BE3" w:rsidRPr="00D65009" w:rsidRDefault="00957BE3" w:rsidP="00957BE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5009">
              <w:rPr>
                <w:rFonts w:asciiTheme="majorBidi" w:hAnsiTheme="majorBidi" w:cstheme="majorBidi"/>
                <w:sz w:val="20"/>
                <w:szCs w:val="20"/>
              </w:rPr>
              <w:t>Zachurzok</w:t>
            </w:r>
          </w:p>
        </w:tc>
        <w:tc>
          <w:tcPr>
            <w:tcW w:w="1977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957BE3" w:rsidRPr="001F38BA" w:rsidRDefault="00957BE3" w:rsidP="00957B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:rsidR="001F38BA" w:rsidRPr="001F38BA" w:rsidRDefault="000230BE" w:rsidP="001F38BA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Table S1</w:t>
      </w:r>
      <w:bookmarkStart w:id="0" w:name="_GoBack"/>
      <w:bookmarkEnd w:id="0"/>
      <w:r w:rsidR="001F38BA" w:rsidRPr="001F38B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1F38BA" w:rsidRPr="001F38BA">
        <w:rPr>
          <w:rFonts w:asciiTheme="majorBidi" w:hAnsiTheme="majorBidi" w:cstheme="majorBidi"/>
          <w:i w:val="0"/>
          <w:iCs w:val="0"/>
          <w:noProof/>
          <w:color w:val="000000" w:themeColor="text1"/>
          <w:sz w:val="20"/>
          <w:szCs w:val="20"/>
        </w:rPr>
        <w:t>Newcastle-Ottawa assessment scale for cross-sectional studies.</w:t>
      </w:r>
    </w:p>
    <w:p w:rsidR="007E7DBF" w:rsidRPr="001F38BA" w:rsidRDefault="007E7DBF">
      <w:pPr>
        <w:rPr>
          <w:rFonts w:asciiTheme="majorBidi" w:hAnsiTheme="majorBidi" w:cstheme="majorBidi"/>
          <w:sz w:val="20"/>
          <w:szCs w:val="20"/>
        </w:rPr>
      </w:pPr>
    </w:p>
    <w:sectPr w:rsidR="007E7DBF" w:rsidRPr="001F38BA" w:rsidSect="001F38B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0M7c0NbMwNjQ0tjBQ0lEKTi0uzszPAykwqgUAlNWKAiwAAAA="/>
  </w:docVars>
  <w:rsids>
    <w:rsidRoot w:val="001F38BA"/>
    <w:rsid w:val="00014F86"/>
    <w:rsid w:val="000230BE"/>
    <w:rsid w:val="00121E7B"/>
    <w:rsid w:val="00127343"/>
    <w:rsid w:val="001F38BA"/>
    <w:rsid w:val="001F704D"/>
    <w:rsid w:val="002056D6"/>
    <w:rsid w:val="002F7FB7"/>
    <w:rsid w:val="00322002"/>
    <w:rsid w:val="00333482"/>
    <w:rsid w:val="003A7FB8"/>
    <w:rsid w:val="003D7264"/>
    <w:rsid w:val="004C691A"/>
    <w:rsid w:val="00534523"/>
    <w:rsid w:val="005516D5"/>
    <w:rsid w:val="00562D4A"/>
    <w:rsid w:val="00651D0F"/>
    <w:rsid w:val="00696358"/>
    <w:rsid w:val="006B56F7"/>
    <w:rsid w:val="007C386D"/>
    <w:rsid w:val="007E3DF3"/>
    <w:rsid w:val="007E6DC3"/>
    <w:rsid w:val="007E7DBF"/>
    <w:rsid w:val="008360BC"/>
    <w:rsid w:val="00881D27"/>
    <w:rsid w:val="008E1750"/>
    <w:rsid w:val="00941AED"/>
    <w:rsid w:val="00957BE3"/>
    <w:rsid w:val="00A44B9A"/>
    <w:rsid w:val="00A53D21"/>
    <w:rsid w:val="00A92CE5"/>
    <w:rsid w:val="00AA6A13"/>
    <w:rsid w:val="00B51B2C"/>
    <w:rsid w:val="00B975C5"/>
    <w:rsid w:val="00C02DBD"/>
    <w:rsid w:val="00D52B29"/>
    <w:rsid w:val="00D65009"/>
    <w:rsid w:val="00D73E00"/>
    <w:rsid w:val="00D77303"/>
    <w:rsid w:val="00F216D1"/>
    <w:rsid w:val="00F52639"/>
    <w:rsid w:val="00F73F59"/>
    <w:rsid w:val="00F86B81"/>
    <w:rsid w:val="00FC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8B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38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1F3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8B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38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1F3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1E06A-7346-4D01-B897-DD8954862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3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</dc:creator>
  <cp:keywords/>
  <dc:description/>
  <cp:lastModifiedBy>Vembus</cp:lastModifiedBy>
  <cp:revision>37</cp:revision>
  <dcterms:created xsi:type="dcterms:W3CDTF">2022-05-25T03:46:00Z</dcterms:created>
  <dcterms:modified xsi:type="dcterms:W3CDTF">2022-10-11T07:27:00Z</dcterms:modified>
</cp:coreProperties>
</file>